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C82C6" w14:textId="30841243" w:rsidR="001B2379" w:rsidRPr="00B64647" w:rsidRDefault="00A526C5" w:rsidP="007C2F7B">
      <w:pPr>
        <w:snapToGrid w:val="0"/>
        <w:rPr>
          <w:rFonts w:ascii="Times New Roman" w:eastAsia="Verdana" w:hAnsi="Times New Roman" w:cs="Times New Roman"/>
          <w:b/>
          <w:bCs/>
          <w:color w:val="242021"/>
        </w:rPr>
      </w:pPr>
      <w:r>
        <w:rPr>
          <w:rFonts w:ascii="Times New Roman" w:eastAsia="Verdana" w:hAnsi="Times New Roman" w:cs="Times New Roman"/>
          <w:b/>
          <w:bCs/>
          <w:color w:val="242021"/>
        </w:rPr>
        <w:t>S2 Table</w:t>
      </w:r>
      <w:r w:rsidR="001B2379" w:rsidRPr="00B64647">
        <w:rPr>
          <w:rFonts w:ascii="Times New Roman" w:eastAsia="Verdana" w:hAnsi="Times New Roman" w:cs="Times New Roman"/>
          <w:b/>
          <w:bCs/>
          <w:color w:val="242021"/>
        </w:rPr>
        <w:t xml:space="preserve">. </w:t>
      </w:r>
      <w:r w:rsidR="00AD5148" w:rsidRPr="00B64647">
        <w:rPr>
          <w:rFonts w:ascii="Times New Roman" w:eastAsia="Verdana" w:hAnsi="Times New Roman" w:cs="Times New Roman"/>
          <w:b/>
          <w:bCs/>
          <w:color w:val="242021"/>
        </w:rPr>
        <w:t>Inclusion and exclusion criteria</w:t>
      </w:r>
    </w:p>
    <w:tbl>
      <w:tblPr>
        <w:tblW w:w="5000" w:type="pct"/>
        <w:jc w:val="center"/>
        <w:tblLook w:val="0400" w:firstRow="0" w:lastRow="0" w:firstColumn="0" w:lastColumn="0" w:noHBand="0" w:noVBand="1"/>
      </w:tblPr>
      <w:tblGrid>
        <w:gridCol w:w="6185"/>
        <w:gridCol w:w="3771"/>
      </w:tblGrid>
      <w:tr w:rsidR="00823C93" w:rsidRPr="002B74FA" w14:paraId="141F52B6" w14:textId="77777777" w:rsidTr="007C2F7B">
        <w:trPr>
          <w:trHeight w:val="327"/>
          <w:jc w:val="center"/>
        </w:trPr>
        <w:tc>
          <w:tcPr>
            <w:tcW w:w="3106" w:type="pct"/>
            <w:tcBorders>
              <w:top w:val="single" w:sz="4" w:space="0" w:color="auto"/>
              <w:bottom w:val="single" w:sz="4" w:space="0" w:color="auto"/>
            </w:tcBorders>
          </w:tcPr>
          <w:p w14:paraId="32589533" w14:textId="116CFC66" w:rsidR="00823C93" w:rsidRPr="002B74FA" w:rsidRDefault="00AD5148" w:rsidP="007C2F7B">
            <w:pPr>
              <w:snapToGrid w:val="0"/>
              <w:jc w:val="center"/>
              <w:rPr>
                <w:rFonts w:ascii="Times New Roman" w:eastAsia="Verdana" w:hAnsi="Times New Roman" w:cs="Times New Roman"/>
                <w:b/>
                <w:color w:val="242021"/>
                <w:sz w:val="20"/>
                <w:szCs w:val="20"/>
              </w:rPr>
            </w:pPr>
            <w:r w:rsidRPr="002B74FA">
              <w:rPr>
                <w:rFonts w:ascii="Times New Roman" w:eastAsia="Verdana" w:hAnsi="Times New Roman" w:cs="Times New Roman"/>
                <w:b/>
                <w:color w:val="242021"/>
                <w:sz w:val="20"/>
                <w:szCs w:val="20"/>
              </w:rPr>
              <w:t>Inclusion</w:t>
            </w:r>
          </w:p>
        </w:tc>
        <w:tc>
          <w:tcPr>
            <w:tcW w:w="1894" w:type="pct"/>
            <w:tcBorders>
              <w:top w:val="single" w:sz="4" w:space="0" w:color="auto"/>
              <w:bottom w:val="single" w:sz="4" w:space="0" w:color="auto"/>
            </w:tcBorders>
          </w:tcPr>
          <w:p w14:paraId="0B609ACD" w14:textId="6E378DE8" w:rsidR="00823C93" w:rsidRPr="002B74FA" w:rsidRDefault="00AD5148" w:rsidP="007C2F7B">
            <w:pPr>
              <w:snapToGrid w:val="0"/>
              <w:jc w:val="center"/>
              <w:rPr>
                <w:rFonts w:ascii="Times New Roman" w:eastAsia="Verdana" w:hAnsi="Times New Roman" w:cs="Times New Roman"/>
                <w:b/>
                <w:color w:val="242021"/>
                <w:sz w:val="20"/>
                <w:szCs w:val="20"/>
              </w:rPr>
            </w:pPr>
            <w:r w:rsidRPr="002B74FA">
              <w:rPr>
                <w:rFonts w:ascii="Times New Roman" w:eastAsia="Verdana" w:hAnsi="Times New Roman" w:cs="Times New Roman"/>
                <w:b/>
                <w:color w:val="242021"/>
                <w:sz w:val="20"/>
                <w:szCs w:val="20"/>
              </w:rPr>
              <w:t xml:space="preserve">Exclusion </w:t>
            </w:r>
          </w:p>
        </w:tc>
      </w:tr>
      <w:tr w:rsidR="00823C93" w:rsidRPr="002B74FA" w14:paraId="4A5E95BC" w14:textId="77777777" w:rsidTr="007C2F7B">
        <w:trPr>
          <w:jc w:val="center"/>
        </w:trPr>
        <w:tc>
          <w:tcPr>
            <w:tcW w:w="3106" w:type="pct"/>
            <w:tcBorders>
              <w:top w:val="single" w:sz="4" w:space="0" w:color="auto"/>
            </w:tcBorders>
          </w:tcPr>
          <w:p w14:paraId="04DCAC12" w14:textId="212E784A" w:rsidR="00823C93" w:rsidRPr="002B74FA" w:rsidRDefault="00AD5148" w:rsidP="007C2F7B">
            <w:pP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  <w:r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 xml:space="preserve">Children ages range </w:t>
            </w:r>
            <w:r w:rsidR="00823C93"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 xml:space="preserve">0-19 </w:t>
            </w:r>
            <w:r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>years</w:t>
            </w:r>
          </w:p>
        </w:tc>
        <w:tc>
          <w:tcPr>
            <w:tcW w:w="1894" w:type="pct"/>
            <w:tcBorders>
              <w:top w:val="single" w:sz="4" w:space="0" w:color="auto"/>
            </w:tcBorders>
          </w:tcPr>
          <w:p w14:paraId="20C1EAEF" w14:textId="77777777" w:rsidR="00823C93" w:rsidRPr="002B74FA" w:rsidRDefault="00823C93" w:rsidP="007C2F7B">
            <w:pP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</w:p>
        </w:tc>
      </w:tr>
      <w:tr w:rsidR="00823C93" w:rsidRPr="002B74FA" w14:paraId="5D163CB9" w14:textId="77777777" w:rsidTr="007C2F7B">
        <w:trPr>
          <w:jc w:val="center"/>
        </w:trPr>
        <w:tc>
          <w:tcPr>
            <w:tcW w:w="3106" w:type="pct"/>
          </w:tcPr>
          <w:p w14:paraId="744F0DCE" w14:textId="0364D91B" w:rsidR="00823C93" w:rsidRPr="002B74FA" w:rsidRDefault="00AD5148" w:rsidP="007C2F7B">
            <w:pP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  <w:r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 xml:space="preserve">Intervention/protocol/guidelines/clinical recommendation </w:t>
            </w:r>
          </w:p>
        </w:tc>
        <w:tc>
          <w:tcPr>
            <w:tcW w:w="1894" w:type="pct"/>
            <w:shd w:val="clear" w:color="auto" w:fill="auto"/>
          </w:tcPr>
          <w:p w14:paraId="17D18CE0" w14:textId="7BDAED40" w:rsidR="00823C93" w:rsidRPr="002B74FA" w:rsidRDefault="00CD2B2E" w:rsidP="007C2F7B">
            <w:pP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  <w:bookmarkStart w:id="0" w:name="_Hlk67477767"/>
            <w:r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>S</w:t>
            </w:r>
            <w:r w:rsidR="00823C93"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>ystematic review, scoping review article</w:t>
            </w:r>
            <w:r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>, &amp; Meta-analysis</w:t>
            </w:r>
            <w:bookmarkEnd w:id="0"/>
          </w:p>
        </w:tc>
      </w:tr>
      <w:tr w:rsidR="00823C93" w:rsidRPr="002B74FA" w14:paraId="77B0EFF9" w14:textId="77777777" w:rsidTr="007C2F7B">
        <w:trPr>
          <w:jc w:val="center"/>
        </w:trPr>
        <w:tc>
          <w:tcPr>
            <w:tcW w:w="3106" w:type="pct"/>
          </w:tcPr>
          <w:p w14:paraId="10E82FD5" w14:textId="1310A282" w:rsidR="00823C93" w:rsidRPr="002B74FA" w:rsidRDefault="00823C93" w:rsidP="007C2F7B">
            <w:pP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  <w:r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>Report the</w:t>
            </w:r>
            <w:r w:rsidR="00AD5148"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 xml:space="preserve"> clinical recommendation in delivering nursing care for </w:t>
            </w:r>
            <w:r w:rsidR="007C2F7B"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>paediatric</w:t>
            </w:r>
            <w:r w:rsidR="00AD5148"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 xml:space="preserve"> with COVID-19</w:t>
            </w:r>
          </w:p>
          <w:p w14:paraId="3AAB6CAF" w14:textId="38CFA48B" w:rsidR="00823C93" w:rsidRPr="002B74FA" w:rsidRDefault="00823C93" w:rsidP="007C2F7B">
            <w:pP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</w:p>
        </w:tc>
        <w:tc>
          <w:tcPr>
            <w:tcW w:w="1894" w:type="pct"/>
          </w:tcPr>
          <w:p w14:paraId="5D754A51" w14:textId="77777777" w:rsidR="00823C93" w:rsidRPr="002B74FA" w:rsidRDefault="00823C93" w:rsidP="007C2F7B">
            <w:pP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</w:p>
        </w:tc>
      </w:tr>
      <w:tr w:rsidR="00823C93" w:rsidRPr="002B74FA" w14:paraId="28A92F60" w14:textId="77777777" w:rsidTr="007C2F7B">
        <w:trPr>
          <w:jc w:val="center"/>
        </w:trPr>
        <w:tc>
          <w:tcPr>
            <w:tcW w:w="3106" w:type="pct"/>
          </w:tcPr>
          <w:p w14:paraId="5B9B4AF5" w14:textId="1DA38AAF" w:rsidR="00823C93" w:rsidRPr="002B74FA" w:rsidRDefault="00823C93" w:rsidP="007C2F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  <w:r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>Peer-reviewed articles using observational or interventional study, or</w:t>
            </w:r>
          </w:p>
          <w:p w14:paraId="6F977503" w14:textId="0D210CCC" w:rsidR="00823C93" w:rsidRPr="002B74FA" w:rsidRDefault="00823C93" w:rsidP="007C2F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  <w:bookmarkStart w:id="1" w:name="_heading=h.gjdgxs" w:colFirst="0" w:colLast="0"/>
            <w:bookmarkEnd w:id="1"/>
          </w:p>
        </w:tc>
        <w:tc>
          <w:tcPr>
            <w:tcW w:w="1894" w:type="pct"/>
          </w:tcPr>
          <w:p w14:paraId="2070F664" w14:textId="6731A792" w:rsidR="00823C93" w:rsidRPr="002B74FA" w:rsidRDefault="00823C93" w:rsidP="007C2F7B">
            <w:pP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</w:p>
        </w:tc>
      </w:tr>
      <w:tr w:rsidR="007C2F7B" w:rsidRPr="002B74FA" w14:paraId="1DD91F5A" w14:textId="77777777" w:rsidTr="007C2F7B">
        <w:trPr>
          <w:jc w:val="center"/>
        </w:trPr>
        <w:tc>
          <w:tcPr>
            <w:tcW w:w="3106" w:type="pct"/>
          </w:tcPr>
          <w:p w14:paraId="474E68D6" w14:textId="47F49B37" w:rsidR="007C2F7B" w:rsidRPr="002B74FA" w:rsidRDefault="007C2F7B" w:rsidP="007C2F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  <w:r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>Grey literature including policy papers, guides or guidelines, letters and editorials, newspaper or web articles</w:t>
            </w:r>
          </w:p>
        </w:tc>
        <w:tc>
          <w:tcPr>
            <w:tcW w:w="1894" w:type="pct"/>
          </w:tcPr>
          <w:p w14:paraId="2618BB60" w14:textId="77777777" w:rsidR="007C2F7B" w:rsidRPr="002B74FA" w:rsidRDefault="007C2F7B" w:rsidP="007C2F7B">
            <w:pP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</w:p>
        </w:tc>
      </w:tr>
      <w:tr w:rsidR="00823C93" w:rsidRPr="002B74FA" w14:paraId="61223B0E" w14:textId="77777777" w:rsidTr="007C2F7B">
        <w:trPr>
          <w:trHeight w:val="416"/>
          <w:jc w:val="center"/>
        </w:trPr>
        <w:tc>
          <w:tcPr>
            <w:tcW w:w="3106" w:type="pct"/>
            <w:tcBorders>
              <w:bottom w:val="single" w:sz="4" w:space="0" w:color="auto"/>
            </w:tcBorders>
          </w:tcPr>
          <w:p w14:paraId="5FACC8A2" w14:textId="4383CE2A" w:rsidR="00823C93" w:rsidRPr="002B74FA" w:rsidRDefault="00823C93" w:rsidP="007C2F7B">
            <w:pP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  <w:r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>Published with the period of December 2019</w:t>
            </w:r>
            <w:r w:rsidR="00341D9D"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 xml:space="preserve"> up to 24</w:t>
            </w:r>
            <w:r w:rsidR="00341D9D"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  <w:vertAlign w:val="superscript"/>
              </w:rPr>
              <w:t>th</w:t>
            </w:r>
            <w:r w:rsidR="00341D9D" w:rsidRPr="002B74FA"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  <w:t xml:space="preserve"> January 2021</w:t>
            </w:r>
          </w:p>
        </w:tc>
        <w:tc>
          <w:tcPr>
            <w:tcW w:w="1894" w:type="pct"/>
            <w:tcBorders>
              <w:bottom w:val="single" w:sz="4" w:space="0" w:color="auto"/>
            </w:tcBorders>
          </w:tcPr>
          <w:p w14:paraId="0299CB8B" w14:textId="77777777" w:rsidR="00823C93" w:rsidRPr="002B74FA" w:rsidRDefault="00823C93" w:rsidP="007C2F7B">
            <w:pPr>
              <w:snapToGrid w:val="0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</w:p>
        </w:tc>
      </w:tr>
    </w:tbl>
    <w:p w14:paraId="07F9DB1F" w14:textId="77777777" w:rsidR="001B2379" w:rsidRPr="001B2379" w:rsidRDefault="001B2379" w:rsidP="007C2F7B">
      <w:pPr>
        <w:snapToGrid w:val="0"/>
      </w:pPr>
    </w:p>
    <w:sectPr w:rsidR="001B2379" w:rsidRPr="001B2379" w:rsidSect="00E73124">
      <w:pgSz w:w="11900" w:h="16840"/>
      <w:pgMar w:top="1440" w:right="1080" w:bottom="1440" w:left="1080" w:header="708" w:footer="708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453B5"/>
    <w:multiLevelType w:val="multilevel"/>
    <w:tmpl w:val="051C64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1152B81"/>
    <w:multiLevelType w:val="multilevel"/>
    <w:tmpl w:val="834209F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1C1683B"/>
    <w:multiLevelType w:val="multilevel"/>
    <w:tmpl w:val="D2660C4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3C70589"/>
    <w:multiLevelType w:val="multilevel"/>
    <w:tmpl w:val="326E0C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7225480"/>
    <w:multiLevelType w:val="multilevel"/>
    <w:tmpl w:val="ED0C89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81F3256"/>
    <w:multiLevelType w:val="multilevel"/>
    <w:tmpl w:val="7E701F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758C4"/>
    <w:multiLevelType w:val="multilevel"/>
    <w:tmpl w:val="26AA9F9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0B9C7EF8"/>
    <w:multiLevelType w:val="multilevel"/>
    <w:tmpl w:val="770CA93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0C281871"/>
    <w:multiLevelType w:val="multilevel"/>
    <w:tmpl w:val="D0365A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223596"/>
    <w:multiLevelType w:val="multilevel"/>
    <w:tmpl w:val="EF8677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1CB035B2"/>
    <w:multiLevelType w:val="multilevel"/>
    <w:tmpl w:val="3552E21C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D020FE7"/>
    <w:multiLevelType w:val="multilevel"/>
    <w:tmpl w:val="A71E97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40B00E0"/>
    <w:multiLevelType w:val="multilevel"/>
    <w:tmpl w:val="8D24225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D7E7247"/>
    <w:multiLevelType w:val="multilevel"/>
    <w:tmpl w:val="D27C7A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1B10A0B"/>
    <w:multiLevelType w:val="multilevel"/>
    <w:tmpl w:val="D10AFB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21D3809"/>
    <w:multiLevelType w:val="multilevel"/>
    <w:tmpl w:val="BD342C7C"/>
    <w:lvl w:ilvl="0">
      <w:start w:val="1"/>
      <w:numFmt w:val="bullet"/>
      <w:lvlText w:val="●"/>
      <w:lvlJc w:val="left"/>
      <w:pPr>
        <w:ind w:left="425" w:hanging="425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8485FE4"/>
    <w:multiLevelType w:val="multilevel"/>
    <w:tmpl w:val="F6ACCC2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7" w15:restartNumberingAfterBreak="0">
    <w:nsid w:val="38D16D0A"/>
    <w:multiLevelType w:val="multilevel"/>
    <w:tmpl w:val="AD1450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2E0BB0"/>
    <w:multiLevelType w:val="multilevel"/>
    <w:tmpl w:val="36CC7D5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BF6089F"/>
    <w:multiLevelType w:val="multilevel"/>
    <w:tmpl w:val="E0E0A41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EF8682D"/>
    <w:multiLevelType w:val="multilevel"/>
    <w:tmpl w:val="C764F304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3F0D28F8"/>
    <w:multiLevelType w:val="multilevel"/>
    <w:tmpl w:val="EF6A57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3256E"/>
    <w:multiLevelType w:val="multilevel"/>
    <w:tmpl w:val="30F807FA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04C5D67"/>
    <w:multiLevelType w:val="multilevel"/>
    <w:tmpl w:val="FC94447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4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76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48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0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2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4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36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088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41B61391"/>
    <w:multiLevelType w:val="multilevel"/>
    <w:tmpl w:val="9118B1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185613"/>
    <w:multiLevelType w:val="multilevel"/>
    <w:tmpl w:val="CFA6C5A2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440D6538"/>
    <w:multiLevelType w:val="multilevel"/>
    <w:tmpl w:val="9DDECB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4D1538D"/>
    <w:multiLevelType w:val="multilevel"/>
    <w:tmpl w:val="2A626D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5675589"/>
    <w:multiLevelType w:val="multilevel"/>
    <w:tmpl w:val="4E5CB39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4B2D45C9"/>
    <w:multiLevelType w:val="multilevel"/>
    <w:tmpl w:val="EF6CB6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4C9E1562"/>
    <w:multiLevelType w:val="multilevel"/>
    <w:tmpl w:val="2432F5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1" w15:restartNumberingAfterBreak="0">
    <w:nsid w:val="4D916A06"/>
    <w:multiLevelType w:val="multilevel"/>
    <w:tmpl w:val="7E5641F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FE07EED"/>
    <w:multiLevelType w:val="multilevel"/>
    <w:tmpl w:val="1D20AD1E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530F2B51"/>
    <w:multiLevelType w:val="multilevel"/>
    <w:tmpl w:val="19A657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3D3200E"/>
    <w:multiLevelType w:val="multilevel"/>
    <w:tmpl w:val="01B8621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54DC427C"/>
    <w:multiLevelType w:val="multilevel"/>
    <w:tmpl w:val="A4FA75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E5B0B9B"/>
    <w:multiLevelType w:val="multilevel"/>
    <w:tmpl w:val="BE82F74E"/>
    <w:lvl w:ilvl="0">
      <w:start w:val="1"/>
      <w:numFmt w:val="bullet"/>
      <w:lvlText w:val="●"/>
      <w:lvlJc w:val="left"/>
      <w:pPr>
        <w:ind w:left="720" w:hanging="360"/>
      </w:pPr>
      <w:rPr>
        <w:highlight w:val="cyan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5E605B01"/>
    <w:multiLevelType w:val="multilevel"/>
    <w:tmpl w:val="D8A4A73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8" w15:restartNumberingAfterBreak="0">
    <w:nsid w:val="5E8677D3"/>
    <w:multiLevelType w:val="multilevel"/>
    <w:tmpl w:val="488C9160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60D750DD"/>
    <w:multiLevelType w:val="multilevel"/>
    <w:tmpl w:val="E01E6F3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64892182"/>
    <w:multiLevelType w:val="multilevel"/>
    <w:tmpl w:val="5A7E0E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6993E5D"/>
    <w:multiLevelType w:val="multilevel"/>
    <w:tmpl w:val="73B693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2" w15:restartNumberingAfterBreak="0">
    <w:nsid w:val="6FAF6930"/>
    <w:multiLevelType w:val="multilevel"/>
    <w:tmpl w:val="5B82F3C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3" w15:restartNumberingAfterBreak="0">
    <w:nsid w:val="70B23737"/>
    <w:multiLevelType w:val="multilevel"/>
    <w:tmpl w:val="E9CAAEC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4" w15:restartNumberingAfterBreak="0">
    <w:nsid w:val="71C603A4"/>
    <w:multiLevelType w:val="multilevel"/>
    <w:tmpl w:val="AFC248C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5" w15:restartNumberingAfterBreak="0">
    <w:nsid w:val="75D65B24"/>
    <w:multiLevelType w:val="multilevel"/>
    <w:tmpl w:val="7034E5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6" w15:restartNumberingAfterBreak="0">
    <w:nsid w:val="76BA06D0"/>
    <w:multiLevelType w:val="multilevel"/>
    <w:tmpl w:val="369ED61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780A623F"/>
    <w:multiLevelType w:val="multilevel"/>
    <w:tmpl w:val="9C088572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8" w15:restartNumberingAfterBreak="0">
    <w:nsid w:val="7D2F4305"/>
    <w:multiLevelType w:val="multilevel"/>
    <w:tmpl w:val="CDC481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5"/>
  </w:num>
  <w:num w:numId="2">
    <w:abstractNumId w:val="1"/>
  </w:num>
  <w:num w:numId="3">
    <w:abstractNumId w:val="38"/>
  </w:num>
  <w:num w:numId="4">
    <w:abstractNumId w:val="36"/>
  </w:num>
  <w:num w:numId="5">
    <w:abstractNumId w:val="0"/>
  </w:num>
  <w:num w:numId="6">
    <w:abstractNumId w:val="37"/>
  </w:num>
  <w:num w:numId="7">
    <w:abstractNumId w:val="34"/>
  </w:num>
  <w:num w:numId="8">
    <w:abstractNumId w:val="18"/>
  </w:num>
  <w:num w:numId="9">
    <w:abstractNumId w:val="20"/>
  </w:num>
  <w:num w:numId="10">
    <w:abstractNumId w:val="27"/>
  </w:num>
  <w:num w:numId="11">
    <w:abstractNumId w:val="39"/>
  </w:num>
  <w:num w:numId="12">
    <w:abstractNumId w:val="41"/>
  </w:num>
  <w:num w:numId="13">
    <w:abstractNumId w:val="21"/>
  </w:num>
  <w:num w:numId="14">
    <w:abstractNumId w:val="46"/>
  </w:num>
  <w:num w:numId="15">
    <w:abstractNumId w:val="9"/>
  </w:num>
  <w:num w:numId="16">
    <w:abstractNumId w:val="2"/>
  </w:num>
  <w:num w:numId="17">
    <w:abstractNumId w:val="16"/>
  </w:num>
  <w:num w:numId="18">
    <w:abstractNumId w:val="7"/>
  </w:num>
  <w:num w:numId="19">
    <w:abstractNumId w:val="8"/>
  </w:num>
  <w:num w:numId="20">
    <w:abstractNumId w:val="10"/>
  </w:num>
  <w:num w:numId="21">
    <w:abstractNumId w:val="44"/>
  </w:num>
  <w:num w:numId="22">
    <w:abstractNumId w:val="26"/>
  </w:num>
  <w:num w:numId="23">
    <w:abstractNumId w:val="33"/>
  </w:num>
  <w:num w:numId="24">
    <w:abstractNumId w:val="47"/>
  </w:num>
  <w:num w:numId="25">
    <w:abstractNumId w:val="42"/>
  </w:num>
  <w:num w:numId="26">
    <w:abstractNumId w:val="30"/>
  </w:num>
  <w:num w:numId="27">
    <w:abstractNumId w:val="5"/>
  </w:num>
  <w:num w:numId="28">
    <w:abstractNumId w:val="45"/>
  </w:num>
  <w:num w:numId="29">
    <w:abstractNumId w:val="13"/>
  </w:num>
  <w:num w:numId="30">
    <w:abstractNumId w:val="25"/>
  </w:num>
  <w:num w:numId="31">
    <w:abstractNumId w:val="22"/>
  </w:num>
  <w:num w:numId="32">
    <w:abstractNumId w:val="12"/>
  </w:num>
  <w:num w:numId="33">
    <w:abstractNumId w:val="28"/>
  </w:num>
  <w:num w:numId="34">
    <w:abstractNumId w:val="11"/>
  </w:num>
  <w:num w:numId="35">
    <w:abstractNumId w:val="40"/>
  </w:num>
  <w:num w:numId="36">
    <w:abstractNumId w:val="4"/>
  </w:num>
  <w:num w:numId="37">
    <w:abstractNumId w:val="32"/>
  </w:num>
  <w:num w:numId="38">
    <w:abstractNumId w:val="43"/>
  </w:num>
  <w:num w:numId="39">
    <w:abstractNumId w:val="48"/>
  </w:num>
  <w:num w:numId="40">
    <w:abstractNumId w:val="29"/>
  </w:num>
  <w:num w:numId="41">
    <w:abstractNumId w:val="31"/>
  </w:num>
  <w:num w:numId="42">
    <w:abstractNumId w:val="3"/>
  </w:num>
  <w:num w:numId="43">
    <w:abstractNumId w:val="24"/>
  </w:num>
  <w:num w:numId="44">
    <w:abstractNumId w:val="19"/>
  </w:num>
  <w:num w:numId="45">
    <w:abstractNumId w:val="17"/>
  </w:num>
  <w:num w:numId="46">
    <w:abstractNumId w:val="23"/>
  </w:num>
  <w:num w:numId="47">
    <w:abstractNumId w:val="6"/>
  </w:num>
  <w:num w:numId="48">
    <w:abstractNumId w:val="14"/>
  </w:num>
  <w:num w:numId="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NzW2NDc0MLE0MjNV0lEKTi0uzszPAykwqwUAtIffFCwAAAA="/>
  </w:docVars>
  <w:rsids>
    <w:rsidRoot w:val="00F87384"/>
    <w:rsid w:val="000B0AF5"/>
    <w:rsid w:val="00172A06"/>
    <w:rsid w:val="001B2379"/>
    <w:rsid w:val="00203221"/>
    <w:rsid w:val="002374F3"/>
    <w:rsid w:val="002426B7"/>
    <w:rsid w:val="002B74FA"/>
    <w:rsid w:val="002D32AC"/>
    <w:rsid w:val="00341D9D"/>
    <w:rsid w:val="00401B0A"/>
    <w:rsid w:val="00474D99"/>
    <w:rsid w:val="00490BC7"/>
    <w:rsid w:val="004B2661"/>
    <w:rsid w:val="00510C04"/>
    <w:rsid w:val="00545272"/>
    <w:rsid w:val="005B2838"/>
    <w:rsid w:val="005E0C1F"/>
    <w:rsid w:val="005F7D69"/>
    <w:rsid w:val="006A707E"/>
    <w:rsid w:val="006B05A5"/>
    <w:rsid w:val="006B5E9D"/>
    <w:rsid w:val="006E17AE"/>
    <w:rsid w:val="007A0CF2"/>
    <w:rsid w:val="007C2F7B"/>
    <w:rsid w:val="00823C93"/>
    <w:rsid w:val="00860043"/>
    <w:rsid w:val="00881C51"/>
    <w:rsid w:val="008C60A7"/>
    <w:rsid w:val="00A01D2B"/>
    <w:rsid w:val="00A526C5"/>
    <w:rsid w:val="00A72034"/>
    <w:rsid w:val="00AD5148"/>
    <w:rsid w:val="00B64647"/>
    <w:rsid w:val="00B96AEB"/>
    <w:rsid w:val="00BE735E"/>
    <w:rsid w:val="00C02D74"/>
    <w:rsid w:val="00C830E8"/>
    <w:rsid w:val="00CD2B2E"/>
    <w:rsid w:val="00CE3872"/>
    <w:rsid w:val="00D26155"/>
    <w:rsid w:val="00D77FAF"/>
    <w:rsid w:val="00D95AD6"/>
    <w:rsid w:val="00E73124"/>
    <w:rsid w:val="00F87384"/>
    <w:rsid w:val="00FB6DD5"/>
    <w:rsid w:val="00FC7375"/>
    <w:rsid w:val="00FE0114"/>
    <w:rsid w:val="00FF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DA487"/>
  <w15:docId w15:val="{8F39F792-7088-440B-9224-478C4D673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941C21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BE475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d-ID"/>
    </w:r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5D57B6"/>
    <w:rPr>
      <w:color w:val="0563C1" w:themeColor="hyperlink"/>
      <w:u w:val="single"/>
    </w:r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F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F18"/>
    <w:rPr>
      <w:rFonts w:ascii="Segoe UI" w:hAnsi="Segoe UI" w:cs="Segoe UI"/>
      <w:sz w:val="18"/>
      <w:szCs w:val="18"/>
    </w:rPr>
  </w:style>
  <w:style w:type="table" w:customStyle="1" w:styleId="a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7A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37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5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tSQydlDetL7K2mjypP0lHuWtBQ==">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</go:docsCustomData>
</go:gDocsCustomXmlDataStorage>
</file>

<file path=customXml/itemProps1.xml><?xml version="1.0" encoding="utf-8"?>
<ds:datastoreItem xmlns:ds="http://schemas.openxmlformats.org/officeDocument/2006/customXml" ds:itemID="{B84F5239-8677-432E-A360-A3AF2F50221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Defi Efendi</cp:lastModifiedBy>
  <cp:revision>52</cp:revision>
  <dcterms:created xsi:type="dcterms:W3CDTF">2021-01-16T09:33:00Z</dcterms:created>
  <dcterms:modified xsi:type="dcterms:W3CDTF">2021-10-05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da0f98-9e9e-397d-ac91-40346629b319</vt:lpwstr>
  </property>
  <property fmtid="{D5CDD505-2E9C-101B-9397-08002B2CF9AE}" pid="24" name="Mendeley Citation Style_1">
    <vt:lpwstr>http://www.zotero.org/styles/apa</vt:lpwstr>
  </property>
</Properties>
</file>